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71F0A" w14:textId="7384E42B" w:rsidR="00FF571E" w:rsidRPr="00F52856" w:rsidRDefault="00CA75CF" w:rsidP="00CA75CF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bidi="ar-SA"/>
        </w:rPr>
      </w:pPr>
      <w:bookmarkStart w:id="0" w:name="_Hlk149722713"/>
      <w:r w:rsidRPr="00CA75CF">
        <w:rPr>
          <w:rFonts w:ascii="Times New Roman" w:hAnsi="Times New Roman"/>
          <w:b/>
          <w:bCs/>
          <w:sz w:val="24"/>
          <w:szCs w:val="24"/>
          <w:lang w:bidi="ar-SA"/>
        </w:rPr>
        <w:t xml:space="preserve">SUPPLEMENTARY TABLE </w:t>
      </w:r>
      <w:r w:rsidRPr="00CA75CF">
        <w:rPr>
          <w:rFonts w:ascii="Times New Roman" w:hAnsi="Times New Roman"/>
          <w:b/>
          <w:bCs/>
          <w:sz w:val="24"/>
          <w:szCs w:val="24"/>
          <w:lang w:bidi="ar-SA"/>
        </w:rPr>
        <w:t>S4</w:t>
      </w:r>
      <w:r w:rsidR="00FF1D66" w:rsidRPr="00D07F33">
        <w:rPr>
          <w:rFonts w:ascii="Times New Roman" w:hAnsi="Times New Roman"/>
          <w:b/>
          <w:bCs/>
          <w:sz w:val="24"/>
          <w:szCs w:val="24"/>
          <w:lang w:bidi="ar-SA"/>
        </w:rPr>
        <w:t>.</w:t>
      </w:r>
      <w:r w:rsidR="00FF1D66" w:rsidRPr="00F52856">
        <w:rPr>
          <w:rFonts w:ascii="Times New Roman" w:hAnsi="Times New Roman"/>
          <w:sz w:val="24"/>
          <w:szCs w:val="24"/>
          <w:lang w:bidi="ar-SA"/>
        </w:rPr>
        <w:t xml:space="preserve"> CSF</w:t>
      </w:r>
      <w:r w:rsidR="006230B9" w:rsidRPr="00F52856">
        <w:rPr>
          <w:rFonts w:ascii="Times New Roman" w:hAnsi="Times New Roman"/>
          <w:sz w:val="24"/>
          <w:szCs w:val="24"/>
          <w:lang w:bidi="ar-SA"/>
        </w:rPr>
        <w:t xml:space="preserve"> and </w:t>
      </w:r>
      <w:r w:rsidR="00FD6393" w:rsidRPr="00F52856">
        <w:rPr>
          <w:rFonts w:ascii="Times New Roman" w:hAnsi="Times New Roman"/>
          <w:sz w:val="24"/>
          <w:szCs w:val="24"/>
          <w:lang w:bidi="ar-SA"/>
        </w:rPr>
        <w:t xml:space="preserve">serum </w:t>
      </w:r>
      <w:r w:rsidR="00FF1D66" w:rsidRPr="00F52856">
        <w:rPr>
          <w:rFonts w:ascii="Times New Roman" w:hAnsi="Times New Roman"/>
          <w:sz w:val="24"/>
          <w:szCs w:val="24"/>
          <w:lang w:bidi="ar-SA"/>
        </w:rPr>
        <w:t xml:space="preserve">irisin levels in SMC, MCI, and AD </w:t>
      </w:r>
      <w:r w:rsidR="00D572BF" w:rsidRPr="00F52856">
        <w:rPr>
          <w:rFonts w:ascii="Times New Roman" w:hAnsi="Times New Roman"/>
          <w:sz w:val="24"/>
          <w:szCs w:val="24"/>
          <w:lang w:bidi="ar-SA"/>
        </w:rPr>
        <w:t xml:space="preserve">dementia </w:t>
      </w:r>
      <w:r w:rsidR="00FF1D66" w:rsidRPr="00F52856">
        <w:rPr>
          <w:rFonts w:ascii="Times New Roman" w:hAnsi="Times New Roman"/>
          <w:sz w:val="24"/>
          <w:szCs w:val="24"/>
          <w:lang w:bidi="ar-SA"/>
        </w:rPr>
        <w:t>patients.</w:t>
      </w:r>
      <w:r w:rsidR="00E53C46" w:rsidRPr="00F52856">
        <w:rPr>
          <w:rFonts w:ascii="Times New Roman" w:hAnsi="Times New Roman"/>
          <w:sz w:val="24"/>
          <w:szCs w:val="24"/>
          <w:lang w:bidi="ar-SA"/>
        </w:rPr>
        <w:tab/>
      </w:r>
    </w:p>
    <w:tbl>
      <w:tblPr>
        <w:tblStyle w:val="Grigliatabella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5"/>
        <w:gridCol w:w="1955"/>
        <w:gridCol w:w="2386"/>
      </w:tblGrid>
      <w:tr w:rsidR="001E5FAB" w:rsidRPr="00F52856" w14:paraId="43261455" w14:textId="77777777" w:rsidTr="00F42206">
        <w:tc>
          <w:tcPr>
            <w:tcW w:w="1955" w:type="dxa"/>
            <w:shd w:val="clear" w:color="auto" w:fill="D0CECE" w:themeFill="background2" w:themeFillShade="E6"/>
          </w:tcPr>
          <w:p w14:paraId="52103D53" w14:textId="7CE7E57B" w:rsidR="001E5FAB" w:rsidRPr="00F52856" w:rsidRDefault="001E5FAB" w:rsidP="0062132A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F52856">
              <w:rPr>
                <w:rFonts w:ascii="Times New Roman" w:hAnsi="Times New Roman"/>
                <w:b/>
                <w:bCs/>
                <w:sz w:val="24"/>
                <w:szCs w:val="24"/>
              </w:rPr>
              <w:t>Biological fluids of participant</w:t>
            </w:r>
          </w:p>
        </w:tc>
        <w:tc>
          <w:tcPr>
            <w:tcW w:w="1955" w:type="dxa"/>
            <w:shd w:val="clear" w:color="auto" w:fill="D0CECE" w:themeFill="background2" w:themeFillShade="E6"/>
          </w:tcPr>
          <w:p w14:paraId="261AA841" w14:textId="6D5398A2" w:rsidR="001E5FAB" w:rsidRPr="00F52856" w:rsidRDefault="001E5FAB" w:rsidP="0062132A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SMC</w:t>
            </w:r>
          </w:p>
        </w:tc>
        <w:tc>
          <w:tcPr>
            <w:tcW w:w="1955" w:type="dxa"/>
            <w:shd w:val="clear" w:color="auto" w:fill="D0CECE" w:themeFill="background2" w:themeFillShade="E6"/>
          </w:tcPr>
          <w:p w14:paraId="67B58620" w14:textId="457F01E3" w:rsidR="001E5FAB" w:rsidRPr="00F52856" w:rsidRDefault="001E5FAB" w:rsidP="0062132A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MCI</w:t>
            </w:r>
          </w:p>
        </w:tc>
        <w:tc>
          <w:tcPr>
            <w:tcW w:w="1955" w:type="dxa"/>
            <w:shd w:val="clear" w:color="auto" w:fill="D0CECE" w:themeFill="background2" w:themeFillShade="E6"/>
          </w:tcPr>
          <w:p w14:paraId="39E76286" w14:textId="793B98B8" w:rsidR="001E5FAB" w:rsidRPr="00F52856" w:rsidRDefault="001E5FAB" w:rsidP="0062132A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AD</w:t>
            </w:r>
          </w:p>
        </w:tc>
        <w:tc>
          <w:tcPr>
            <w:tcW w:w="2386" w:type="dxa"/>
            <w:shd w:val="clear" w:color="auto" w:fill="D0CECE" w:themeFill="background2" w:themeFillShade="E6"/>
          </w:tcPr>
          <w:p w14:paraId="7CBB93E8" w14:textId="7AF67AF4" w:rsidR="001E5FAB" w:rsidRPr="00F52856" w:rsidRDefault="00E31161" w:rsidP="0062132A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bidi="ar-SA"/>
              </w:rPr>
              <w:t>P</w:t>
            </w:r>
            <w:r w:rsidR="001E5FAB" w:rsidRPr="00F52856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 xml:space="preserve"> value</w:t>
            </w:r>
          </w:p>
        </w:tc>
      </w:tr>
      <w:tr w:rsidR="001E5FAB" w:rsidRPr="00F52856" w14:paraId="2409E48D" w14:textId="77777777" w:rsidTr="0028477C">
        <w:tc>
          <w:tcPr>
            <w:tcW w:w="1955" w:type="dxa"/>
          </w:tcPr>
          <w:p w14:paraId="12820E08" w14:textId="393A0F19" w:rsidR="001E5FAB" w:rsidRPr="00F52856" w:rsidRDefault="001E5FAB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CSF irisin, </w:t>
            </w:r>
            <w:proofErr w:type="spellStart"/>
            <w:r w:rsidRPr="00F52856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F52856">
              <w:rPr>
                <w:rFonts w:ascii="Times New Roman" w:hAnsi="Times New Roman"/>
                <w:sz w:val="24"/>
                <w:szCs w:val="24"/>
              </w:rPr>
              <w:t xml:space="preserve">/ml </w:t>
            </w:r>
            <w:r w:rsidR="00F76171">
              <w:rPr>
                <w:rFonts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1955" w:type="dxa"/>
          </w:tcPr>
          <w:p w14:paraId="2234306B" w14:textId="30473A25" w:rsidR="001E5FAB" w:rsidRPr="00F52856" w:rsidRDefault="001E5FAB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1.23 ± </w:t>
            </w:r>
            <w:proofErr w:type="gramStart"/>
            <w:r w:rsidRPr="00F52856">
              <w:rPr>
                <w:rFonts w:ascii="Times New Roman" w:hAnsi="Times New Roman"/>
                <w:sz w:val="24"/>
                <w:szCs w:val="24"/>
              </w:rPr>
              <w:t>0.42</w:t>
            </w:r>
            <w:r w:rsidR="00372477" w:rsidRPr="00F52856">
              <w:rPr>
                <w:rFonts w:ascii="Times New Roman" w:hAnsi="Times New Roman"/>
                <w:sz w:val="24"/>
                <w:szCs w:val="24"/>
              </w:rPr>
              <w:t>;</w:t>
            </w:r>
            <w:proofErr w:type="gramEnd"/>
          </w:p>
          <w:p w14:paraId="7DFB6A8E" w14:textId="5CD7D13C" w:rsidR="00603F4A" w:rsidRPr="00F52856" w:rsidRDefault="00E31161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>1.25 (</w:t>
            </w:r>
            <w:r w:rsidR="00F569A0" w:rsidRPr="00F52856">
              <w:rPr>
                <w:rFonts w:ascii="Times New Roman" w:hAnsi="Times New Roman"/>
                <w:sz w:val="24"/>
                <w:szCs w:val="24"/>
              </w:rPr>
              <w:t>0.94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-</w:t>
            </w:r>
            <w:r w:rsidR="007876AF" w:rsidRPr="00F52856">
              <w:rPr>
                <w:rFonts w:ascii="Times New Roman" w:hAnsi="Times New Roman"/>
                <w:sz w:val="24"/>
                <w:szCs w:val="24"/>
              </w:rPr>
              <w:t>1.44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55" w:type="dxa"/>
          </w:tcPr>
          <w:p w14:paraId="0398B6D1" w14:textId="378E75EF" w:rsidR="001E5FAB" w:rsidRPr="00F52856" w:rsidRDefault="001E5FAB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0.95 ± </w:t>
            </w:r>
            <w:proofErr w:type="gramStart"/>
            <w:r w:rsidRPr="00F52856">
              <w:rPr>
                <w:rFonts w:ascii="Times New Roman" w:hAnsi="Times New Roman"/>
                <w:sz w:val="24"/>
                <w:szCs w:val="24"/>
              </w:rPr>
              <w:t>0.45</w:t>
            </w:r>
            <w:r w:rsidR="00372477" w:rsidRPr="00F52856">
              <w:rPr>
                <w:rFonts w:ascii="Times New Roman" w:hAnsi="Times New Roman"/>
                <w:sz w:val="24"/>
                <w:szCs w:val="24"/>
              </w:rPr>
              <w:t>;</w:t>
            </w:r>
            <w:proofErr w:type="gramEnd"/>
          </w:p>
          <w:p w14:paraId="3133BF86" w14:textId="049DF966" w:rsidR="00603F4A" w:rsidRPr="00F52856" w:rsidRDefault="00E31161" w:rsidP="00733EE9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0.93 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(</w:t>
            </w:r>
            <w:r w:rsidR="007876AF" w:rsidRPr="00F52856">
              <w:rPr>
                <w:rFonts w:ascii="Times New Roman" w:hAnsi="Times New Roman"/>
                <w:sz w:val="24"/>
                <w:szCs w:val="24"/>
              </w:rPr>
              <w:t>0.53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-</w:t>
            </w:r>
            <w:r w:rsidR="007876AF" w:rsidRPr="00F52856">
              <w:rPr>
                <w:rFonts w:ascii="Times New Roman" w:hAnsi="Times New Roman"/>
                <w:sz w:val="24"/>
                <w:szCs w:val="24"/>
              </w:rPr>
              <w:t>1.25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55" w:type="dxa"/>
          </w:tcPr>
          <w:p w14:paraId="5D65D81E" w14:textId="6F4F1927" w:rsidR="001E5FAB" w:rsidRPr="00F52856" w:rsidRDefault="001E5FAB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0.80 ± </w:t>
            </w:r>
            <w:proofErr w:type="gramStart"/>
            <w:r w:rsidRPr="00F52856">
              <w:rPr>
                <w:rFonts w:ascii="Times New Roman" w:hAnsi="Times New Roman"/>
                <w:sz w:val="24"/>
                <w:szCs w:val="24"/>
              </w:rPr>
              <w:t>0.47</w:t>
            </w:r>
            <w:r w:rsidR="00372477" w:rsidRPr="00F52856">
              <w:rPr>
                <w:rFonts w:ascii="Times New Roman" w:hAnsi="Times New Roman"/>
                <w:sz w:val="24"/>
                <w:szCs w:val="24"/>
              </w:rPr>
              <w:t>;</w:t>
            </w:r>
            <w:proofErr w:type="gramEnd"/>
          </w:p>
          <w:p w14:paraId="29474DED" w14:textId="023F609D" w:rsidR="00603F4A" w:rsidRPr="00F52856" w:rsidRDefault="00E31161" w:rsidP="00733EE9">
            <w:pPr>
              <w:spacing w:after="0"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0.69 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(</w:t>
            </w:r>
            <w:r w:rsidR="007876AF" w:rsidRPr="00F52856">
              <w:rPr>
                <w:rFonts w:ascii="Times New Roman" w:hAnsi="Times New Roman"/>
                <w:sz w:val="24"/>
                <w:szCs w:val="24"/>
              </w:rPr>
              <w:t>0.53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="007876AF" w:rsidRPr="00F52856">
              <w:rPr>
                <w:rFonts w:ascii="Times New Roman" w:hAnsi="Times New Roman"/>
                <w:sz w:val="24"/>
                <w:szCs w:val="24"/>
              </w:rPr>
              <w:t>0.91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6" w:type="dxa"/>
          </w:tcPr>
          <w:p w14:paraId="6697C56A" w14:textId="77777777" w:rsidR="001E5FAB" w:rsidRPr="00F52856" w:rsidRDefault="001E5FAB" w:rsidP="002B62F2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85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0.046 </w:t>
            </w:r>
            <w:r w:rsidRPr="00F52856">
              <w:rPr>
                <w:rFonts w:ascii="Times New Roman" w:hAnsi="Times New Roman"/>
                <w:sz w:val="24"/>
                <w:szCs w:val="24"/>
              </w:rPr>
              <w:t>MCI vs. SMC</w:t>
            </w:r>
          </w:p>
          <w:p w14:paraId="1A5E112E" w14:textId="77777777" w:rsidR="001E5FAB" w:rsidRPr="00F52856" w:rsidRDefault="001E5FAB" w:rsidP="002B62F2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85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&lt; 0.0001 </w:t>
            </w:r>
            <w:r w:rsidRPr="00F52856">
              <w:rPr>
                <w:rFonts w:ascii="Times New Roman" w:hAnsi="Times New Roman"/>
                <w:sz w:val="24"/>
                <w:szCs w:val="24"/>
              </w:rPr>
              <w:t>AD vs. SMC</w:t>
            </w:r>
          </w:p>
          <w:p w14:paraId="2F853332" w14:textId="13EDC545" w:rsidR="007876AF" w:rsidRPr="00F52856" w:rsidRDefault="007876AF" w:rsidP="002B62F2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>0.079 AD vs. MCI</w:t>
            </w:r>
          </w:p>
        </w:tc>
      </w:tr>
      <w:tr w:rsidR="001E5FAB" w:rsidRPr="00F52856" w14:paraId="3591C924" w14:textId="6EF50F61" w:rsidTr="00F42206">
        <w:tc>
          <w:tcPr>
            <w:tcW w:w="1955" w:type="dxa"/>
            <w:shd w:val="clear" w:color="auto" w:fill="E7E6E6" w:themeFill="background2"/>
          </w:tcPr>
          <w:p w14:paraId="2F976648" w14:textId="6464D19E" w:rsidR="001E5FAB" w:rsidRPr="00F52856" w:rsidRDefault="001E5FAB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Serum irisin, </w:t>
            </w:r>
            <w:proofErr w:type="spellStart"/>
            <w:r w:rsidRPr="00F52856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F52856">
              <w:rPr>
                <w:rFonts w:ascii="Times New Roman" w:hAnsi="Times New Roman"/>
                <w:sz w:val="24"/>
                <w:szCs w:val="24"/>
              </w:rPr>
              <w:t>/ml*</w:t>
            </w:r>
          </w:p>
        </w:tc>
        <w:tc>
          <w:tcPr>
            <w:tcW w:w="1955" w:type="dxa"/>
            <w:shd w:val="clear" w:color="auto" w:fill="E7E6E6" w:themeFill="background2"/>
          </w:tcPr>
          <w:p w14:paraId="57E5EB1A" w14:textId="4884EA5F" w:rsidR="001E5FAB" w:rsidRPr="00F52856" w:rsidRDefault="001E5FAB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6.59 ± </w:t>
            </w:r>
            <w:proofErr w:type="gramStart"/>
            <w:r w:rsidRPr="00F52856">
              <w:rPr>
                <w:rFonts w:ascii="Times New Roman" w:hAnsi="Times New Roman"/>
                <w:sz w:val="24"/>
                <w:szCs w:val="24"/>
              </w:rPr>
              <w:t>1.34</w:t>
            </w:r>
            <w:r w:rsidR="00372477" w:rsidRPr="00F52856">
              <w:rPr>
                <w:rFonts w:ascii="Times New Roman" w:hAnsi="Times New Roman"/>
                <w:sz w:val="24"/>
                <w:szCs w:val="24"/>
              </w:rPr>
              <w:t>;</w:t>
            </w:r>
            <w:proofErr w:type="gramEnd"/>
          </w:p>
          <w:p w14:paraId="5E3BB644" w14:textId="47AA17E4" w:rsidR="00603F4A" w:rsidRPr="00F52856" w:rsidRDefault="00797402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6.61 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(</w:t>
            </w:r>
            <w:r w:rsidR="00753832" w:rsidRPr="00F52856">
              <w:rPr>
                <w:rFonts w:ascii="Times New Roman" w:hAnsi="Times New Roman"/>
                <w:sz w:val="24"/>
                <w:szCs w:val="24"/>
              </w:rPr>
              <w:t>6.02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-</w:t>
            </w:r>
            <w:r w:rsidR="00753832" w:rsidRPr="00F52856">
              <w:rPr>
                <w:rFonts w:ascii="Times New Roman" w:hAnsi="Times New Roman"/>
                <w:sz w:val="24"/>
                <w:szCs w:val="24"/>
              </w:rPr>
              <w:t>7.41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55" w:type="dxa"/>
            <w:shd w:val="clear" w:color="auto" w:fill="E7E6E6" w:themeFill="background2"/>
          </w:tcPr>
          <w:p w14:paraId="74350849" w14:textId="2E202C6F" w:rsidR="001E5FAB" w:rsidRPr="00F52856" w:rsidRDefault="001E5FAB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6.24 ± </w:t>
            </w:r>
            <w:proofErr w:type="gramStart"/>
            <w:r w:rsidRPr="00F52856">
              <w:rPr>
                <w:rFonts w:ascii="Times New Roman" w:hAnsi="Times New Roman"/>
                <w:sz w:val="24"/>
                <w:szCs w:val="24"/>
              </w:rPr>
              <w:t>1.27</w:t>
            </w:r>
            <w:r w:rsidR="00372477" w:rsidRPr="00F52856">
              <w:rPr>
                <w:rFonts w:ascii="Times New Roman" w:hAnsi="Times New Roman"/>
                <w:sz w:val="24"/>
                <w:szCs w:val="24"/>
              </w:rPr>
              <w:t>;</w:t>
            </w:r>
            <w:proofErr w:type="gramEnd"/>
          </w:p>
          <w:p w14:paraId="33CC2DF0" w14:textId="5BE63DCC" w:rsidR="00603F4A" w:rsidRPr="00F52856" w:rsidRDefault="00B00337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6.11 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(</w:t>
            </w:r>
            <w:r w:rsidR="00753832" w:rsidRPr="00F52856">
              <w:rPr>
                <w:rFonts w:ascii="Times New Roman" w:hAnsi="Times New Roman"/>
                <w:sz w:val="24"/>
                <w:szCs w:val="24"/>
              </w:rPr>
              <w:t>5.36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-</w:t>
            </w:r>
            <w:r w:rsidR="00753832" w:rsidRPr="00F52856">
              <w:rPr>
                <w:rFonts w:ascii="Times New Roman" w:hAnsi="Times New Roman"/>
                <w:sz w:val="24"/>
                <w:szCs w:val="24"/>
              </w:rPr>
              <w:t>6.82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55" w:type="dxa"/>
            <w:shd w:val="clear" w:color="auto" w:fill="E7E6E6" w:themeFill="background2"/>
          </w:tcPr>
          <w:p w14:paraId="1F81314A" w14:textId="235563B6" w:rsidR="001E5FAB" w:rsidRPr="00F52856" w:rsidRDefault="001E5FAB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5.65 ± </w:t>
            </w:r>
            <w:proofErr w:type="gramStart"/>
            <w:r w:rsidRPr="00F52856">
              <w:rPr>
                <w:rFonts w:ascii="Times New Roman" w:hAnsi="Times New Roman"/>
                <w:sz w:val="24"/>
                <w:szCs w:val="24"/>
              </w:rPr>
              <w:t>0.77</w:t>
            </w:r>
            <w:r w:rsidR="00372477" w:rsidRPr="00F52856">
              <w:rPr>
                <w:rFonts w:ascii="Times New Roman" w:hAnsi="Times New Roman"/>
                <w:sz w:val="24"/>
                <w:szCs w:val="24"/>
              </w:rPr>
              <w:t>;</w:t>
            </w:r>
            <w:proofErr w:type="gramEnd"/>
          </w:p>
          <w:p w14:paraId="3B0B24DB" w14:textId="592284C4" w:rsidR="00603F4A" w:rsidRPr="00F52856" w:rsidRDefault="00E03FCD" w:rsidP="00733EE9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 xml:space="preserve">5.59 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(</w:t>
            </w:r>
            <w:r w:rsidR="00753832" w:rsidRPr="00F52856">
              <w:rPr>
                <w:rFonts w:ascii="Times New Roman" w:hAnsi="Times New Roman"/>
                <w:sz w:val="24"/>
                <w:szCs w:val="24"/>
              </w:rPr>
              <w:t>4.98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-</w:t>
            </w:r>
            <w:r w:rsidR="00753832" w:rsidRPr="00F52856">
              <w:rPr>
                <w:rFonts w:ascii="Times New Roman" w:hAnsi="Times New Roman"/>
                <w:sz w:val="24"/>
                <w:szCs w:val="24"/>
              </w:rPr>
              <w:t>6.21</w:t>
            </w:r>
            <w:r w:rsidR="00603F4A" w:rsidRPr="00F5285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6" w:type="dxa"/>
            <w:shd w:val="clear" w:color="auto" w:fill="E7E6E6" w:themeFill="background2"/>
          </w:tcPr>
          <w:p w14:paraId="45445E05" w14:textId="23B597F3" w:rsidR="00753832" w:rsidRPr="00F52856" w:rsidRDefault="0027680A" w:rsidP="002B62F2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0.433 </w:t>
            </w:r>
            <w:r w:rsidRPr="00F52856">
              <w:rPr>
                <w:rFonts w:ascii="Times New Roman" w:hAnsi="Times New Roman"/>
                <w:sz w:val="24"/>
                <w:szCs w:val="24"/>
              </w:rPr>
              <w:t>MCI vs. SMC</w:t>
            </w:r>
          </w:p>
          <w:p w14:paraId="3F949823" w14:textId="037FD396" w:rsidR="001E5FAB" w:rsidRPr="00F52856" w:rsidRDefault="001E5FAB" w:rsidP="002B62F2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F52856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0.00</w:t>
            </w:r>
            <w:r w:rsidR="004951FD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>4</w:t>
            </w:r>
            <w:r w:rsidRPr="00F52856">
              <w:rPr>
                <w:rFonts w:ascii="Times New Roman" w:hAnsi="Times New Roman"/>
                <w:b/>
                <w:bCs/>
                <w:sz w:val="24"/>
                <w:szCs w:val="24"/>
                <w:lang w:bidi="ar-SA"/>
              </w:rPr>
              <w:t xml:space="preserve"> </w:t>
            </w:r>
            <w:r w:rsidRPr="00F52856">
              <w:rPr>
                <w:rFonts w:ascii="Times New Roman" w:hAnsi="Times New Roman"/>
                <w:sz w:val="24"/>
                <w:szCs w:val="24"/>
                <w:lang w:bidi="ar-SA"/>
              </w:rPr>
              <w:t>AD vs. SMC</w:t>
            </w:r>
          </w:p>
          <w:p w14:paraId="44F783B0" w14:textId="42AC57B4" w:rsidR="001E5FAB" w:rsidRPr="00F52856" w:rsidRDefault="001E5FAB" w:rsidP="002B62F2">
            <w:pPr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  <w:lang w:bidi="ar-SA"/>
              </w:rPr>
            </w:pPr>
            <w:r w:rsidRPr="00F52856">
              <w:rPr>
                <w:rFonts w:ascii="Times New Roman" w:hAnsi="Times New Roman"/>
                <w:sz w:val="24"/>
                <w:szCs w:val="24"/>
              </w:rPr>
              <w:t>0.07</w:t>
            </w:r>
            <w:r w:rsidR="004951FD">
              <w:rPr>
                <w:rFonts w:ascii="Times New Roman" w:hAnsi="Times New Roman"/>
                <w:sz w:val="24"/>
                <w:szCs w:val="24"/>
              </w:rPr>
              <w:t>4</w:t>
            </w:r>
            <w:r w:rsidRPr="00F52856">
              <w:rPr>
                <w:rFonts w:ascii="Times New Roman" w:hAnsi="Times New Roman"/>
                <w:sz w:val="24"/>
                <w:szCs w:val="24"/>
              </w:rPr>
              <w:t xml:space="preserve"> AD vs. MCI</w:t>
            </w:r>
          </w:p>
        </w:tc>
      </w:tr>
    </w:tbl>
    <w:p w14:paraId="43649838" w14:textId="77777777" w:rsidR="00FF571E" w:rsidRPr="00F52856" w:rsidRDefault="00FF571E" w:rsidP="00FF1D66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bidi="ar-SA"/>
        </w:rPr>
      </w:pPr>
    </w:p>
    <w:p w14:paraId="14266230" w14:textId="7B2EF800" w:rsidR="001E5FAB" w:rsidRPr="00F52856" w:rsidRDefault="00E15698" w:rsidP="0069385C">
      <w:pPr>
        <w:spacing w:after="0" w:line="480" w:lineRule="auto"/>
        <w:rPr>
          <w:rFonts w:ascii="Times New Roman" w:hAnsi="Times New Roman"/>
          <w:sz w:val="24"/>
          <w:szCs w:val="24"/>
          <w:lang w:bidi="ar-SA"/>
        </w:rPr>
      </w:pPr>
      <w:r w:rsidRPr="00F52856">
        <w:rPr>
          <w:rFonts w:ascii="Times New Roman" w:hAnsi="Times New Roman"/>
          <w:sz w:val="24"/>
          <w:szCs w:val="24"/>
          <w:lang w:bidi="ar-SA"/>
        </w:rPr>
        <w:t xml:space="preserve">Notes: </w:t>
      </w:r>
      <w:r w:rsidR="001E5FAB" w:rsidRPr="00F52856">
        <w:rPr>
          <w:rFonts w:ascii="Times New Roman" w:hAnsi="Times New Roman"/>
          <w:sz w:val="24"/>
          <w:szCs w:val="24"/>
          <w:lang w:bidi="ar-SA"/>
        </w:rPr>
        <w:t>Data are presented as mean ± SD</w:t>
      </w:r>
      <w:r w:rsidR="00372477" w:rsidRPr="00F52856">
        <w:rPr>
          <w:rFonts w:ascii="Times New Roman" w:hAnsi="Times New Roman"/>
          <w:sz w:val="24"/>
          <w:szCs w:val="24"/>
          <w:lang w:bidi="ar-SA"/>
        </w:rPr>
        <w:t xml:space="preserve">; </w:t>
      </w:r>
      <w:r w:rsidR="009A694A" w:rsidRPr="00F52856">
        <w:rPr>
          <w:rFonts w:ascii="Times New Roman" w:hAnsi="Times New Roman"/>
          <w:sz w:val="24"/>
          <w:szCs w:val="24"/>
          <w:lang w:val="en-GB"/>
        </w:rPr>
        <w:t>Median (Interquartile range Q1-Q3)</w:t>
      </w:r>
      <w:r w:rsidR="001E5FAB" w:rsidRPr="00F52856">
        <w:rPr>
          <w:rFonts w:ascii="Times New Roman" w:hAnsi="Times New Roman"/>
          <w:sz w:val="24"/>
          <w:szCs w:val="24"/>
          <w:lang w:bidi="ar-SA"/>
        </w:rPr>
        <w:t xml:space="preserve">. Bold values highlight statistically significant differences (Kruskal-Wallis-Dunn’s test, </w:t>
      </w:r>
      <w:r w:rsidR="005B2CA6" w:rsidRPr="005B2CA6">
        <w:rPr>
          <w:rFonts w:ascii="Times New Roman" w:hAnsi="Times New Roman"/>
          <w:i/>
          <w:iCs/>
          <w:sz w:val="24"/>
          <w:szCs w:val="24"/>
          <w:lang w:bidi="ar-SA"/>
        </w:rPr>
        <w:t>P</w:t>
      </w:r>
      <w:r w:rsidR="001E5FAB" w:rsidRPr="00F52856">
        <w:rPr>
          <w:rFonts w:ascii="Times New Roman" w:hAnsi="Times New Roman"/>
          <w:sz w:val="24"/>
          <w:szCs w:val="24"/>
          <w:lang w:bidi="ar-SA"/>
        </w:rPr>
        <w:t xml:space="preserve"> &lt; 0.05).</w:t>
      </w:r>
      <w:r w:rsidR="00411852" w:rsidRPr="00F52856">
        <w:rPr>
          <w:rFonts w:ascii="Times New Roman" w:hAnsi="Times New Roman"/>
          <w:sz w:val="24"/>
          <w:szCs w:val="24"/>
          <w:lang w:bidi="ar-SA"/>
        </w:rPr>
        <w:t xml:space="preserve"> </w:t>
      </w:r>
    </w:p>
    <w:p w14:paraId="27CA8CB0" w14:textId="61DB8AD6" w:rsidR="00E15698" w:rsidRPr="00F52856" w:rsidRDefault="00E15698" w:rsidP="0069385C">
      <w:pPr>
        <w:spacing w:after="0" w:line="480" w:lineRule="auto"/>
        <w:rPr>
          <w:rFonts w:ascii="Times New Roman" w:hAnsi="Times New Roman"/>
          <w:sz w:val="24"/>
          <w:szCs w:val="24"/>
          <w:lang w:bidi="ar-SA"/>
        </w:rPr>
      </w:pPr>
      <w:r w:rsidRPr="00F52856">
        <w:rPr>
          <w:rFonts w:ascii="Times New Roman" w:hAnsi="Times New Roman"/>
          <w:sz w:val="24"/>
          <w:szCs w:val="24"/>
          <w:lang w:bidi="ar-SA"/>
        </w:rPr>
        <w:t>Abbreviations: SMC, subjective memory complaints; MCI, mild cognitive impairment; AD, Alzheimer’s dementia;</w:t>
      </w:r>
      <w:r w:rsidR="00F569A0" w:rsidRPr="00F52856">
        <w:rPr>
          <w:rFonts w:ascii="Times New Roman" w:hAnsi="Times New Roman"/>
          <w:sz w:val="24"/>
          <w:szCs w:val="24"/>
          <w:lang w:bidi="ar-SA"/>
        </w:rPr>
        <w:t xml:space="preserve"> </w:t>
      </w:r>
      <w:r w:rsidRPr="00F52856">
        <w:rPr>
          <w:rFonts w:ascii="Times New Roman" w:hAnsi="Times New Roman"/>
          <w:sz w:val="24"/>
          <w:szCs w:val="24"/>
          <w:lang w:bidi="ar-SA"/>
        </w:rPr>
        <w:t>CSF, cerebrospinal fluid</w:t>
      </w:r>
      <w:r w:rsidR="00103C50" w:rsidRPr="00F52856">
        <w:rPr>
          <w:rFonts w:ascii="Times New Roman" w:hAnsi="Times New Roman"/>
          <w:sz w:val="24"/>
          <w:szCs w:val="24"/>
          <w:lang w:bidi="ar-SA"/>
        </w:rPr>
        <w:t>; SD, standard deviation.</w:t>
      </w:r>
    </w:p>
    <w:p w14:paraId="26B564FC" w14:textId="4B8667AD" w:rsidR="009A0DE4" w:rsidRPr="00F52856" w:rsidRDefault="009A0DE4" w:rsidP="0069385C">
      <w:pPr>
        <w:spacing w:after="0" w:line="480" w:lineRule="auto"/>
        <w:rPr>
          <w:rFonts w:ascii="Times New Roman" w:hAnsi="Times New Roman"/>
          <w:sz w:val="24"/>
          <w:szCs w:val="24"/>
          <w:lang w:bidi="ar-SA"/>
        </w:rPr>
      </w:pPr>
      <w:r w:rsidRPr="00F52856">
        <w:rPr>
          <w:rFonts w:ascii="Times New Roman" w:hAnsi="Times New Roman"/>
          <w:sz w:val="24"/>
          <w:szCs w:val="24"/>
          <w:lang w:bidi="ar-SA"/>
        </w:rPr>
        <w:t>* Data not available for all participants (n = 20 for SMC, n = 44 for MCI, and n = 42 for AD patients).</w:t>
      </w:r>
    </w:p>
    <w:p w14:paraId="3CF1B6D3" w14:textId="77777777" w:rsidR="009A0DE4" w:rsidRDefault="009A0DE4" w:rsidP="00E15698">
      <w:pPr>
        <w:spacing w:after="0" w:line="480" w:lineRule="auto"/>
        <w:jc w:val="left"/>
        <w:rPr>
          <w:rFonts w:ascii="Times New Roman" w:hAnsi="Times New Roman"/>
          <w:lang w:bidi="ar-SA"/>
        </w:rPr>
      </w:pPr>
    </w:p>
    <w:p w14:paraId="1FACE8F2" w14:textId="77777777" w:rsidR="009A0DE4" w:rsidRDefault="009A0DE4" w:rsidP="00E15698">
      <w:pPr>
        <w:spacing w:after="0" w:line="480" w:lineRule="auto"/>
        <w:jc w:val="left"/>
        <w:rPr>
          <w:rFonts w:ascii="Times New Roman" w:hAnsi="Times New Roman"/>
          <w:lang w:bidi="ar-SA"/>
        </w:rPr>
      </w:pPr>
    </w:p>
    <w:bookmarkEnd w:id="0"/>
    <w:p w14:paraId="5B73DDB8" w14:textId="77777777" w:rsidR="00722555" w:rsidRDefault="00722555"/>
    <w:sectPr w:rsidR="007225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D66"/>
    <w:rsid w:val="00012A82"/>
    <w:rsid w:val="00023E2E"/>
    <w:rsid w:val="000474F9"/>
    <w:rsid w:val="00095484"/>
    <w:rsid w:val="000F062B"/>
    <w:rsid w:val="00103C50"/>
    <w:rsid w:val="00146ECE"/>
    <w:rsid w:val="00152FBB"/>
    <w:rsid w:val="00154412"/>
    <w:rsid w:val="00155831"/>
    <w:rsid w:val="00162009"/>
    <w:rsid w:val="00174ED6"/>
    <w:rsid w:val="001838CA"/>
    <w:rsid w:val="001D3A33"/>
    <w:rsid w:val="001E5FAB"/>
    <w:rsid w:val="001F1981"/>
    <w:rsid w:val="001F1BB4"/>
    <w:rsid w:val="002022CC"/>
    <w:rsid w:val="0020585E"/>
    <w:rsid w:val="00213694"/>
    <w:rsid w:val="0027680A"/>
    <w:rsid w:val="0028477C"/>
    <w:rsid w:val="002A16D8"/>
    <w:rsid w:val="002B286D"/>
    <w:rsid w:val="002B62F2"/>
    <w:rsid w:val="002C4415"/>
    <w:rsid w:val="002D1999"/>
    <w:rsid w:val="00307CD3"/>
    <w:rsid w:val="00312E52"/>
    <w:rsid w:val="003303A2"/>
    <w:rsid w:val="00337367"/>
    <w:rsid w:val="00351C80"/>
    <w:rsid w:val="00372477"/>
    <w:rsid w:val="00393E80"/>
    <w:rsid w:val="003A3B81"/>
    <w:rsid w:val="003B175E"/>
    <w:rsid w:val="003B61E3"/>
    <w:rsid w:val="003D7FB0"/>
    <w:rsid w:val="003F7694"/>
    <w:rsid w:val="00411852"/>
    <w:rsid w:val="00472658"/>
    <w:rsid w:val="00477860"/>
    <w:rsid w:val="00480CDC"/>
    <w:rsid w:val="004951FD"/>
    <w:rsid w:val="004A4FC3"/>
    <w:rsid w:val="004B0558"/>
    <w:rsid w:val="004B0D03"/>
    <w:rsid w:val="004F0942"/>
    <w:rsid w:val="00534A6D"/>
    <w:rsid w:val="00544EF2"/>
    <w:rsid w:val="0054510B"/>
    <w:rsid w:val="005505D9"/>
    <w:rsid w:val="005707EC"/>
    <w:rsid w:val="00576020"/>
    <w:rsid w:val="005A737C"/>
    <w:rsid w:val="005B2CA6"/>
    <w:rsid w:val="005C4FF5"/>
    <w:rsid w:val="00603F4A"/>
    <w:rsid w:val="0062132A"/>
    <w:rsid w:val="006230B9"/>
    <w:rsid w:val="00653B72"/>
    <w:rsid w:val="00670F56"/>
    <w:rsid w:val="00680E2F"/>
    <w:rsid w:val="006914B6"/>
    <w:rsid w:val="0069385C"/>
    <w:rsid w:val="006B6FDD"/>
    <w:rsid w:val="006C7C83"/>
    <w:rsid w:val="00703243"/>
    <w:rsid w:val="00722555"/>
    <w:rsid w:val="00727CB6"/>
    <w:rsid w:val="00733EE9"/>
    <w:rsid w:val="00753832"/>
    <w:rsid w:val="00764C86"/>
    <w:rsid w:val="00764D08"/>
    <w:rsid w:val="007876AF"/>
    <w:rsid w:val="0079103D"/>
    <w:rsid w:val="00797402"/>
    <w:rsid w:val="00797AC0"/>
    <w:rsid w:val="007B1738"/>
    <w:rsid w:val="007E3AC6"/>
    <w:rsid w:val="00804CEB"/>
    <w:rsid w:val="00884FCA"/>
    <w:rsid w:val="008C5F70"/>
    <w:rsid w:val="008E1D18"/>
    <w:rsid w:val="008E6B1C"/>
    <w:rsid w:val="00936639"/>
    <w:rsid w:val="00994F9C"/>
    <w:rsid w:val="009A018D"/>
    <w:rsid w:val="009A0DE4"/>
    <w:rsid w:val="009A149E"/>
    <w:rsid w:val="009A694A"/>
    <w:rsid w:val="009C15DF"/>
    <w:rsid w:val="009D7F2F"/>
    <w:rsid w:val="009F5AF9"/>
    <w:rsid w:val="00A1223D"/>
    <w:rsid w:val="00A319DA"/>
    <w:rsid w:val="00A41591"/>
    <w:rsid w:val="00A66FBF"/>
    <w:rsid w:val="00A73D64"/>
    <w:rsid w:val="00A766CD"/>
    <w:rsid w:val="00A84A87"/>
    <w:rsid w:val="00A84C61"/>
    <w:rsid w:val="00AB35E0"/>
    <w:rsid w:val="00B00337"/>
    <w:rsid w:val="00B20269"/>
    <w:rsid w:val="00BA1CF6"/>
    <w:rsid w:val="00BC1024"/>
    <w:rsid w:val="00BF6B32"/>
    <w:rsid w:val="00C31F9D"/>
    <w:rsid w:val="00C56F02"/>
    <w:rsid w:val="00CA6EAC"/>
    <w:rsid w:val="00CA75CF"/>
    <w:rsid w:val="00CA7F3A"/>
    <w:rsid w:val="00D07F33"/>
    <w:rsid w:val="00D3295A"/>
    <w:rsid w:val="00D42BDC"/>
    <w:rsid w:val="00D572BF"/>
    <w:rsid w:val="00D67084"/>
    <w:rsid w:val="00D77152"/>
    <w:rsid w:val="00D872DB"/>
    <w:rsid w:val="00E03FCD"/>
    <w:rsid w:val="00E15698"/>
    <w:rsid w:val="00E15E9A"/>
    <w:rsid w:val="00E31161"/>
    <w:rsid w:val="00E34602"/>
    <w:rsid w:val="00E53C46"/>
    <w:rsid w:val="00E6371E"/>
    <w:rsid w:val="00E65830"/>
    <w:rsid w:val="00E93DD9"/>
    <w:rsid w:val="00ED4D91"/>
    <w:rsid w:val="00EF73EF"/>
    <w:rsid w:val="00F174D3"/>
    <w:rsid w:val="00F226EF"/>
    <w:rsid w:val="00F2652E"/>
    <w:rsid w:val="00F42206"/>
    <w:rsid w:val="00F52856"/>
    <w:rsid w:val="00F569A0"/>
    <w:rsid w:val="00F62A60"/>
    <w:rsid w:val="00F62B32"/>
    <w:rsid w:val="00F76171"/>
    <w:rsid w:val="00FD6393"/>
    <w:rsid w:val="00FE6A89"/>
    <w:rsid w:val="00FF1D66"/>
    <w:rsid w:val="00FF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12047"/>
  <w15:chartTrackingRefBased/>
  <w15:docId w15:val="{35779551-A722-4DF8-A20E-408F779B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1D66"/>
    <w:pPr>
      <w:spacing w:after="200" w:line="276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670F56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table" w:styleId="Grigliatabella">
    <w:name w:val="Table Grid"/>
    <w:basedOn w:val="Tabellanormale"/>
    <w:uiPriority w:val="39"/>
    <w:rsid w:val="00FF5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Patrizia PIGNATARO</cp:lastModifiedBy>
  <cp:revision>130</cp:revision>
  <dcterms:created xsi:type="dcterms:W3CDTF">2023-11-01T08:34:00Z</dcterms:created>
  <dcterms:modified xsi:type="dcterms:W3CDTF">2025-03-18T13:30:00Z</dcterms:modified>
</cp:coreProperties>
</file>